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5000" w:type="pct"/>
        <w:jc w:val="center"/>
        <w:tblLook w:val="04A0" w:firstRow="1" w:lastRow="0" w:firstColumn="1" w:lastColumn="0" w:noHBand="0" w:noVBand="1"/>
      </w:tblPr>
      <w:tblGrid>
        <w:gridCol w:w="4703"/>
        <w:gridCol w:w="4703"/>
      </w:tblGrid>
      <w:tr w:rsidR="007A541E" w14:paraId="4B897CDE" w14:textId="77777777" w:rsidTr="00965682">
        <w:trPr>
          <w:cantSplit/>
          <w:tblHeader/>
          <w:jc w:val="center"/>
        </w:trPr>
        <w:tc>
          <w:tcPr>
            <w:tcW w:w="5000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E2DA" w14:textId="77777777" w:rsidR="007A541E" w:rsidRDefault="008800FC">
            <w:pPr>
              <w:spacing w:after="0"/>
            </w:pPr>
            <w:r>
              <w:rPr>
                <w:rFonts w:ascii="Cambria" w:eastAsia="Cambria" w:hAnsi="Cambria" w:cs="Cambria"/>
                <w:b/>
                <w:color w:val="000000"/>
                <w:sz w:val="22"/>
                <w:szCs w:val="22"/>
              </w:rPr>
              <w:t>Descriptive analysis</w:t>
            </w:r>
          </w:p>
        </w:tc>
      </w:tr>
      <w:tr w:rsidR="007A541E" w14:paraId="74988263" w14:textId="77777777" w:rsidTr="00965682">
        <w:trPr>
          <w:cantSplit/>
          <w:tblHeader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28E9" w14:textId="77777777" w:rsidR="007A541E" w:rsidRDefault="007A541E">
            <w:pPr>
              <w:spacing w:after="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71CD" w14:textId="77777777" w:rsidR="007A541E" w:rsidRDefault="008800FC">
            <w:pPr>
              <w:spacing w:after="0"/>
              <w:jc w:val="center"/>
            </w:pPr>
            <w:r>
              <w:rPr>
                <w:rFonts w:ascii="Cambria" w:eastAsia="Cambria" w:hAnsi="Cambria" w:cs="Cambria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7A541E" w14:paraId="6F7DE9E4" w14:textId="77777777" w:rsidTr="00965682">
        <w:trPr>
          <w:cantSplit/>
          <w:tblHeader/>
          <w:jc w:val="center"/>
        </w:trPr>
        <w:tc>
          <w:tcPr>
            <w:tcW w:w="250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03A8" w14:textId="77777777" w:rsidR="007A541E" w:rsidRDefault="007A541E">
            <w:pPr>
              <w:spacing w:after="0"/>
            </w:pPr>
          </w:p>
        </w:tc>
        <w:tc>
          <w:tcPr>
            <w:tcW w:w="250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08E4" w14:textId="77777777" w:rsidR="007A541E" w:rsidRDefault="008800FC">
            <w:pPr>
              <w:spacing w:after="0"/>
              <w:jc w:val="center"/>
            </w:pPr>
            <w:r>
              <w:rPr>
                <w:rFonts w:ascii="Cambria" w:eastAsia="Cambria" w:hAnsi="Cambria" w:cs="Cambria"/>
                <w:b/>
                <w:color w:val="000000"/>
                <w:sz w:val="22"/>
                <w:szCs w:val="22"/>
              </w:rPr>
              <w:t>(n = 917)</w:t>
            </w:r>
          </w:p>
        </w:tc>
      </w:tr>
      <w:tr w:rsidR="007A541E" w14:paraId="7F74BB4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D294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5041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54E5067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9C8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Did your physical health improve or worsen during the pandemic?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Phys_h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480D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44A562E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0B1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Strongly improv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BDC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1 (3.4%)</w:t>
            </w:r>
          </w:p>
        </w:tc>
      </w:tr>
      <w:tr w:rsidR="007A541E" w14:paraId="34134F3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F97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improv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94F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34 (14.6%)</w:t>
            </w:r>
          </w:p>
        </w:tc>
      </w:tr>
      <w:tr w:rsidR="007A541E" w14:paraId="0B83249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1DD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chang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9CA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98 (43.5%)</w:t>
            </w:r>
          </w:p>
        </w:tc>
      </w:tr>
      <w:tr w:rsidR="007A541E" w14:paraId="1BC985C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625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worsen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86F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07 (33.6%)</w:t>
            </w:r>
          </w:p>
        </w:tc>
      </w:tr>
      <w:tr w:rsidR="007A541E" w14:paraId="73D21A7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21E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strongly worsen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0D6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5 (4.9%)</w:t>
            </w:r>
          </w:p>
        </w:tc>
      </w:tr>
      <w:tr w:rsidR="007A541E" w14:paraId="080A395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0BF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175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</w:t>
            </w:r>
          </w:p>
        </w:tc>
      </w:tr>
      <w:tr w:rsidR="007A541E" w14:paraId="3144B13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CFCA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396C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5766E71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46D2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AB99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7E6ED8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6DB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Did your overall fitness increase or decrease during the current pandemic? (Fitness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ECB0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69EE0A2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3733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Strongly increas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F12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6 (6.1%)</w:t>
            </w:r>
          </w:p>
        </w:tc>
      </w:tr>
      <w:tr w:rsidR="007A541E" w14:paraId="5717FB9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7CB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increas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A24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79 (19.6%)</w:t>
            </w:r>
          </w:p>
        </w:tc>
      </w:tr>
      <w:tr w:rsidR="007A541E" w14:paraId="0E92C8C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D25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chang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E035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19 (23.9%)</w:t>
            </w:r>
          </w:p>
        </w:tc>
      </w:tr>
      <w:tr w:rsidR="007A541E" w14:paraId="2C07796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EED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decreas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1CD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42 (37.4%)</w:t>
            </w:r>
          </w:p>
        </w:tc>
      </w:tr>
      <w:tr w:rsidR="007A541E" w14:paraId="362676F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DE2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strongly decreas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419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19 (13.0%)</w:t>
            </w:r>
          </w:p>
        </w:tc>
      </w:tr>
      <w:tr w:rsidR="007A541E" w14:paraId="094A931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0EE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11E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</w:t>
            </w:r>
          </w:p>
        </w:tc>
      </w:tr>
      <w:tr w:rsidR="007A541E" w14:paraId="2EE6138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16AC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784FF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3A39AB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53F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Did your eating habits change during the pandemic?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Eat_combi_shor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46B0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5299773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257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, I did not change my eating habit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3A2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98 (21.6%)</w:t>
            </w:r>
          </w:p>
        </w:tc>
      </w:tr>
      <w:tr w:rsidR="007A541E" w14:paraId="05687FC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F6F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Yes, I cooked mor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F28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3 (8.0%)</w:t>
            </w:r>
          </w:p>
        </w:tc>
      </w:tr>
      <w:tr w:rsidR="007A541E" w14:paraId="3953D80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D13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Yes, I ate more sweet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DFA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8 (4.1%)</w:t>
            </w:r>
          </w:p>
        </w:tc>
      </w:tr>
      <w:tr w:rsidR="007A541E" w14:paraId="6482C94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D19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Yes, I ate more sweets and cooked mor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7A4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9 (2.1%)</w:t>
            </w:r>
          </w:p>
        </w:tc>
      </w:tr>
      <w:tr w:rsidR="007A541E" w14:paraId="7DAE0C4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F6A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Yes, I ate more healthy and fresh foo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C41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3 (6.9%)</w:t>
            </w:r>
          </w:p>
        </w:tc>
      </w:tr>
      <w:tr w:rsidR="007A541E" w14:paraId="6F5FA7B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1E0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Yes, I ate </w:t>
            </w:r>
            <w:proofErr w:type="gram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more healthy and fresh</w:t>
            </w:r>
            <w:proofErr w:type="gram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foodand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ooked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mor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9DA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0 (5.5%)</w:t>
            </w:r>
          </w:p>
        </w:tc>
      </w:tr>
      <w:tr w:rsidR="007A541E" w14:paraId="6D7DADD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498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Yes, I ate l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9166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5 (6.0%)</w:t>
            </w:r>
          </w:p>
        </w:tc>
      </w:tr>
      <w:tr w:rsidR="007A541E" w14:paraId="4FCCF55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AF9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Yes, I ate mor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7E1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4 (10.3%)</w:t>
            </w:r>
          </w:p>
        </w:tc>
      </w:tr>
      <w:tr w:rsidR="007A541E" w14:paraId="5963DC4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2BC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Yes, I ate and cooked mor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3FF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8 (4.1%)</w:t>
            </w:r>
          </w:p>
        </w:tc>
      </w:tr>
      <w:tr w:rsidR="007A541E" w14:paraId="5833F97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02D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Yes, I ate more (also sweets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950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3 (5.8%)</w:t>
            </w:r>
          </w:p>
        </w:tc>
      </w:tr>
      <w:tr w:rsidR="007A541E" w14:paraId="3ADF2FA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8A6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Yes, I ate more (also sweets) and cooked mor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278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1 (5.6%)</w:t>
            </w:r>
          </w:p>
        </w:tc>
      </w:tr>
      <w:tr w:rsidR="007A541E" w14:paraId="05E3FDC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F50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other combinatio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115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84 (20.1%)</w:t>
            </w:r>
          </w:p>
        </w:tc>
      </w:tr>
      <w:tr w:rsidR="007A541E" w14:paraId="13A1167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D13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83D3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</w:t>
            </w:r>
          </w:p>
        </w:tc>
      </w:tr>
      <w:tr w:rsidR="007A541E" w14:paraId="30A08D2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7308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C788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B8AE57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64A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How was your mental health affected by the current pandemic? (Text answers included)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Mental_combi_shor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8548" w14:textId="0594041B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6C6427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A71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feeling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8CC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0 (2.2%)</w:t>
            </w:r>
          </w:p>
        </w:tc>
      </w:tr>
      <w:tr w:rsidR="007A541E" w14:paraId="20C89C8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306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feeling overwhelm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3FA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5 (2.8%)</w:t>
            </w:r>
          </w:p>
        </w:tc>
      </w:tr>
      <w:tr w:rsidR="007A541E" w14:paraId="5BF9B3B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672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poor sleep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F0C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5 (2.8%)</w:t>
            </w:r>
          </w:p>
        </w:tc>
      </w:tr>
      <w:tr w:rsidR="007A541E" w14:paraId="26AB6FA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C1F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poor sleep and feeling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850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0 (2.2%)</w:t>
            </w:r>
          </w:p>
        </w:tc>
      </w:tr>
      <w:tr w:rsidR="007A541E" w14:paraId="76200DD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152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822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2 (5.8%)</w:t>
            </w:r>
          </w:p>
        </w:tc>
      </w:tr>
      <w:tr w:rsidR="007A541E" w14:paraId="3FE0F7A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662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 and feeling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45A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4 (3.8%)</w:t>
            </w:r>
          </w:p>
        </w:tc>
      </w:tr>
      <w:tr w:rsidR="007A541E" w14:paraId="446CB89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B56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 and feeling overwhelm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756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1 (3.5%)</w:t>
            </w:r>
          </w:p>
        </w:tc>
      </w:tr>
      <w:tr w:rsidR="007A541E" w14:paraId="32139A6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6FF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, feeling overwhelmed and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7BF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1 (4.6%)</w:t>
            </w:r>
          </w:p>
        </w:tc>
      </w:tr>
      <w:tr w:rsidR="007A541E" w14:paraId="6726349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9D0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 and poor sleep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35C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8 (3.1%)</w:t>
            </w:r>
          </w:p>
        </w:tc>
      </w:tr>
      <w:tr w:rsidR="007A541E" w14:paraId="50964EB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47A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, poor sleep and feeling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724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3 (3.7%)</w:t>
            </w:r>
          </w:p>
        </w:tc>
      </w:tr>
      <w:tr w:rsidR="007A541E" w14:paraId="0530E3E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2B7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, poor sleep, feeling overwhelm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CA3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9 (3.2%)</w:t>
            </w:r>
          </w:p>
        </w:tc>
      </w:tr>
      <w:tr w:rsidR="007A541E" w14:paraId="4D7D4BD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87D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, poor sleep, feeling overwhelmed, feeling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F1F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4 (8.3%)</w:t>
            </w:r>
          </w:p>
        </w:tc>
      </w:tr>
      <w:tr w:rsidR="007A541E" w14:paraId="7D6A687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83A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chang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07F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09 (12.2%)</w:t>
            </w:r>
          </w:p>
        </w:tc>
      </w:tr>
      <w:tr w:rsidR="007A541E" w14:paraId="3267817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74B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feeling balanc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A33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1 (2.3%)</w:t>
            </w:r>
          </w:p>
        </w:tc>
      </w:tr>
      <w:tr w:rsidR="007A541E" w14:paraId="0C5F9EC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C889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Feeling relaxed, balanced, well rested and lots of positive energy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17D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2 (3.6%)</w:t>
            </w:r>
          </w:p>
        </w:tc>
      </w:tr>
      <w:tr w:rsidR="007A541E" w14:paraId="55D9C32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DB9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other combinatio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D22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22 (35.9%)</w:t>
            </w:r>
          </w:p>
        </w:tc>
      </w:tr>
      <w:tr w:rsidR="007A541E" w14:paraId="0290DC7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12B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35B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1</w:t>
            </w:r>
          </w:p>
        </w:tc>
      </w:tr>
      <w:tr w:rsidR="007A541E" w14:paraId="03EF22C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4D67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1F6B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61ECFE8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11D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How was your mental health affected by the current pandemic? 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Mental_combi_notext_shor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83D9" w14:textId="11DD3BBF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1AD5FE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CC9E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feeling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3C0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2 (2.5%)</w:t>
            </w:r>
          </w:p>
        </w:tc>
      </w:tr>
      <w:tr w:rsidR="007A541E" w14:paraId="3182382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59A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feeling overwhelm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8C4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9 (3.2%)</w:t>
            </w:r>
          </w:p>
        </w:tc>
      </w:tr>
      <w:tr w:rsidR="007A541E" w14:paraId="5A05814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875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poor sleep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A1F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6 (2.9%)</w:t>
            </w:r>
          </w:p>
        </w:tc>
      </w:tr>
      <w:tr w:rsidR="007A541E" w14:paraId="1F2EEE5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5BD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poor sleep and feeling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C87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0 (2.2%)</w:t>
            </w:r>
          </w:p>
        </w:tc>
      </w:tr>
      <w:tr w:rsidR="007A541E" w14:paraId="757E6D5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941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D0B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6 (6.3%)</w:t>
            </w:r>
          </w:p>
        </w:tc>
      </w:tr>
      <w:tr w:rsidR="007A541E" w14:paraId="67A5D3B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D4B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 and feeling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a</w:t>
            </w:r>
            <w:proofErr w:type="spellEnd"/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40F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8 (4.3%)</w:t>
            </w:r>
          </w:p>
        </w:tc>
      </w:tr>
      <w:tr w:rsidR="007A541E" w14:paraId="64847C6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215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 and feeling overwhelm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1AB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3 (3.7%)</w:t>
            </w:r>
          </w:p>
        </w:tc>
      </w:tr>
      <w:tr w:rsidR="007A541E" w14:paraId="71E042F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5AE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lastRenderedPageBreak/>
              <w:t xml:space="preserve">  -    lots of negative stress, feeling overwhelmed and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E6B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5 (5.0%)</w:t>
            </w:r>
          </w:p>
        </w:tc>
      </w:tr>
      <w:tr w:rsidR="007A541E" w14:paraId="4C500C8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C07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 and poor sleep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BBD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0 (3.4%)</w:t>
            </w:r>
          </w:p>
        </w:tc>
      </w:tr>
      <w:tr w:rsidR="007A541E" w14:paraId="7324DFC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A18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, poor sleep and feeling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11F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7 (4.1%)</w:t>
            </w:r>
          </w:p>
        </w:tc>
      </w:tr>
      <w:tr w:rsidR="007A541E" w14:paraId="7BB7D78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D87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, poor sleep, feeling overwhelm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0FB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0 (3.4%)</w:t>
            </w:r>
          </w:p>
        </w:tc>
      </w:tr>
      <w:tr w:rsidR="007A541E" w14:paraId="56FDD72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761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lots of negative stress, poor sleep, feeling overwhelmed, feeling sa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4FC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9 (8.8%)</w:t>
            </w:r>
          </w:p>
        </w:tc>
      </w:tr>
      <w:tr w:rsidR="007A541E" w14:paraId="6271073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37B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chang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990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20 (13.4%)</w:t>
            </w:r>
          </w:p>
        </w:tc>
      </w:tr>
      <w:tr w:rsidR="007A541E" w14:paraId="3C819A3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B8B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feeling balanc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A44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2 (2.5%)</w:t>
            </w:r>
          </w:p>
        </w:tc>
      </w:tr>
      <w:tr w:rsidR="007A541E" w14:paraId="776E456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79C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Feeling relaxed, balanced, well rested and lots of positive energy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0DC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6 (4.0%)</w:t>
            </w:r>
          </w:p>
        </w:tc>
      </w:tr>
      <w:tr w:rsidR="007A541E" w14:paraId="2CB57A6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8BA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other combinatio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EB29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70 (30.2%)</w:t>
            </w:r>
          </w:p>
        </w:tc>
      </w:tr>
      <w:tr w:rsidR="007A541E" w14:paraId="5088E63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D84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952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4</w:t>
            </w:r>
          </w:p>
        </w:tc>
      </w:tr>
      <w:tr w:rsidR="007A541E" w14:paraId="1CA91E8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A44B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9774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16B6AF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BFC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Did your mental health improve or worsen during the current pandemic?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Ment_health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ADE8" w14:textId="6F49BAD1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5E9911D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406E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Strongly improv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F4E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8 (3.1%)</w:t>
            </w:r>
          </w:p>
        </w:tc>
      </w:tr>
      <w:tr w:rsidR="007A541E" w14:paraId="45798D5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FA6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improv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980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11 (12.1%)</w:t>
            </w:r>
          </w:p>
        </w:tc>
      </w:tr>
      <w:tr w:rsidR="007A541E" w14:paraId="4AF3DAF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61A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chang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F57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90 (31.7%)</w:t>
            </w:r>
          </w:p>
        </w:tc>
      </w:tr>
      <w:tr w:rsidR="007A541E" w14:paraId="416C74C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D05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worsen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12D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00 (43.8%)</w:t>
            </w:r>
          </w:p>
        </w:tc>
      </w:tr>
      <w:tr w:rsidR="007A541E" w14:paraId="5845023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2E5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strongly worsene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B77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5 (9.3%)</w:t>
            </w:r>
          </w:p>
        </w:tc>
      </w:tr>
      <w:tr w:rsidR="007A541E" w14:paraId="42A4721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8B0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D12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</w:t>
            </w:r>
          </w:p>
        </w:tc>
      </w:tr>
      <w:tr w:rsidR="007A541E" w14:paraId="68FD71D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5517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1572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69B229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97A4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35D6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3632D78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D30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physical health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ph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8B67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471B082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C35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C44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11</w:t>
            </w:r>
          </w:p>
        </w:tc>
      </w:tr>
      <w:tr w:rsidR="007A541E" w14:paraId="26FE030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4A2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DA4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</w:t>
            </w:r>
          </w:p>
        </w:tc>
      </w:tr>
      <w:tr w:rsidR="007A541E" w14:paraId="2C57D0A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D59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E8D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.5</w:t>
            </w:r>
          </w:p>
        </w:tc>
      </w:tr>
      <w:tr w:rsidR="007A541E" w14:paraId="54CD4E8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9DB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S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F08B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.88</w:t>
            </w:r>
          </w:p>
        </w:tc>
      </w:tr>
      <w:tr w:rsidR="007A541E" w14:paraId="1C8E658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B3C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di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EDD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</w:t>
            </w:r>
          </w:p>
        </w:tc>
      </w:tr>
      <w:tr w:rsidR="007A541E" w14:paraId="471420E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327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Q1 -- Q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656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 -- 6</w:t>
            </w:r>
          </w:p>
        </w:tc>
      </w:tr>
      <w:tr w:rsidR="007A541E" w14:paraId="19B6D2A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9ED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in. -- Max.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CFE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.0 -- 10.0</w:t>
            </w:r>
          </w:p>
        </w:tc>
      </w:tr>
      <w:tr w:rsidR="007A541E" w14:paraId="70A0028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9B34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CC64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5935246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D12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mental health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mh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7BBF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533E5A6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715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lastRenderedPageBreak/>
              <w:t xml:space="preserve">    - 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DBF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08</w:t>
            </w:r>
          </w:p>
        </w:tc>
      </w:tr>
      <w:tr w:rsidR="007A541E" w14:paraId="2BB2CE0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943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767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</w:t>
            </w:r>
          </w:p>
        </w:tc>
      </w:tr>
      <w:tr w:rsidR="007A541E" w14:paraId="7829ACB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ED1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393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.6</w:t>
            </w:r>
          </w:p>
        </w:tc>
      </w:tr>
      <w:tr w:rsidR="007A541E" w14:paraId="7C87F4B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1D4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S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5EB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.09</w:t>
            </w:r>
          </w:p>
        </w:tc>
      </w:tr>
      <w:tr w:rsidR="007A541E" w14:paraId="694F255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A5D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di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F9E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</w:t>
            </w:r>
          </w:p>
        </w:tc>
      </w:tr>
      <w:tr w:rsidR="007A541E" w14:paraId="03A5F47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DE8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Q1 -- Q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F6A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 -- 7</w:t>
            </w:r>
          </w:p>
        </w:tc>
      </w:tr>
      <w:tr w:rsidR="007A541E" w14:paraId="1A28E5B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D2C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in. -- Max.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1CED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.0 -- 10.0</w:t>
            </w:r>
          </w:p>
        </w:tc>
      </w:tr>
      <w:tr w:rsidR="007A541E" w14:paraId="6FB36D3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C478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EB29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3F217DE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CC59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social distancing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dis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50AB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060ACC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A8D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E4A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10</w:t>
            </w:r>
          </w:p>
        </w:tc>
      </w:tr>
      <w:tr w:rsidR="007A541E" w14:paraId="139C838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8F1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5E2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</w:t>
            </w:r>
          </w:p>
        </w:tc>
      </w:tr>
      <w:tr w:rsidR="007A541E" w14:paraId="17F923E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4E5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702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.6</w:t>
            </w:r>
          </w:p>
        </w:tc>
      </w:tr>
      <w:tr w:rsidR="007A541E" w14:paraId="1372BE9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E9B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S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82F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.00</w:t>
            </w:r>
          </w:p>
        </w:tc>
      </w:tr>
      <w:tr w:rsidR="007A541E" w14:paraId="5857519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4D7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di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E24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</w:t>
            </w:r>
          </w:p>
        </w:tc>
      </w:tr>
      <w:tr w:rsidR="007A541E" w14:paraId="267FCFC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102B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Q1 -- Q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F48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 -- 8</w:t>
            </w:r>
          </w:p>
        </w:tc>
      </w:tr>
      <w:tr w:rsidR="007A541E" w14:paraId="04E37AB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666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in. -- Max.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1D5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.0 -- 10.0</w:t>
            </w:r>
          </w:p>
        </w:tc>
      </w:tr>
      <w:tr w:rsidR="007A541E" w14:paraId="0586753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709C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D801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EA5AC8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39B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closing student dorms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dor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C613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1F67DF0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B66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F8F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02</w:t>
            </w:r>
          </w:p>
        </w:tc>
      </w:tr>
      <w:tr w:rsidR="007A541E" w14:paraId="09AACA6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7AA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A56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5</w:t>
            </w:r>
          </w:p>
        </w:tc>
      </w:tr>
      <w:tr w:rsidR="007A541E" w14:paraId="69F4B51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4ED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DA5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.7</w:t>
            </w:r>
          </w:p>
        </w:tc>
      </w:tr>
      <w:tr w:rsidR="007A541E" w14:paraId="5452D22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EE6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S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9DF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.89</w:t>
            </w:r>
          </w:p>
        </w:tc>
      </w:tr>
      <w:tr w:rsidR="007A541E" w14:paraId="5B77C9F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AA1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di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D7C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</w:t>
            </w:r>
          </w:p>
        </w:tc>
      </w:tr>
      <w:tr w:rsidR="007A541E" w14:paraId="2BDB121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4A0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Q1 -- Q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540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 -- 3</w:t>
            </w:r>
          </w:p>
        </w:tc>
      </w:tr>
      <w:tr w:rsidR="007A541E" w14:paraId="362FD0A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DB9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in. -- Max.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2A9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.0 -- 10.0</w:t>
            </w:r>
          </w:p>
        </w:tc>
      </w:tr>
      <w:tr w:rsidR="007A541E" w14:paraId="3A1DD5D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8E07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89F2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BB68E7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6E0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closing shops that are not vital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shop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EE37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94EE2A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61C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A9C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09</w:t>
            </w:r>
          </w:p>
        </w:tc>
      </w:tr>
      <w:tr w:rsidR="007A541E" w14:paraId="044EE38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E73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A65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</w:t>
            </w:r>
          </w:p>
        </w:tc>
      </w:tr>
      <w:tr w:rsidR="007A541E" w14:paraId="3ADFF4C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60A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BF7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.2</w:t>
            </w:r>
          </w:p>
        </w:tc>
      </w:tr>
      <w:tr w:rsidR="007A541E" w14:paraId="69CF156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46F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S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900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.56</w:t>
            </w:r>
          </w:p>
        </w:tc>
      </w:tr>
      <w:tr w:rsidR="007A541E" w14:paraId="0952024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582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di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99E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</w:t>
            </w:r>
          </w:p>
        </w:tc>
      </w:tr>
      <w:tr w:rsidR="007A541E" w14:paraId="2A7EB3D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F859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Q1 -- Q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46E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 -- 4</w:t>
            </w:r>
          </w:p>
        </w:tc>
      </w:tr>
      <w:tr w:rsidR="007A541E" w14:paraId="3084A15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AB4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in. -- Max.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B10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.0 -- 10.0</w:t>
            </w:r>
          </w:p>
        </w:tc>
      </w:tr>
      <w:tr w:rsidR="007A541E" w14:paraId="2EB3315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A454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11EA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9E2A5F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CDA6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449A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135BF7E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667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closing sports facilities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spor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2292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6C5F2D8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5F7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FAD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09</w:t>
            </w:r>
          </w:p>
        </w:tc>
      </w:tr>
      <w:tr w:rsidR="007A541E" w14:paraId="754E667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4D9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608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</w:t>
            </w:r>
          </w:p>
        </w:tc>
      </w:tr>
      <w:tr w:rsidR="007A541E" w14:paraId="40A1E26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E99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5A3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.4</w:t>
            </w:r>
          </w:p>
        </w:tc>
      </w:tr>
      <w:tr w:rsidR="007A541E" w14:paraId="2674841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4AA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S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1D4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.47</w:t>
            </w:r>
          </w:p>
        </w:tc>
      </w:tr>
      <w:tr w:rsidR="007A541E" w14:paraId="5C2A603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2E0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di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C90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</w:t>
            </w:r>
          </w:p>
        </w:tc>
      </w:tr>
      <w:tr w:rsidR="007A541E" w14:paraId="1265D0A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36A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Q1 -- Q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925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 -- 7</w:t>
            </w:r>
          </w:p>
        </w:tc>
      </w:tr>
      <w:tr w:rsidR="007A541E" w14:paraId="2872D59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77F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in. -- Max.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49D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.0 -- 10.0</w:t>
            </w:r>
          </w:p>
        </w:tc>
      </w:tr>
      <w:tr w:rsidR="007A541E" w14:paraId="6A98ACB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CD90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EBDF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505B6D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5E49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spending most time at home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home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F424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3100CAC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EF1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FED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11</w:t>
            </w:r>
          </w:p>
        </w:tc>
      </w:tr>
      <w:tr w:rsidR="007A541E" w14:paraId="66C0C55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243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F9E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</w:t>
            </w:r>
          </w:p>
        </w:tc>
      </w:tr>
      <w:tr w:rsidR="007A541E" w14:paraId="486D1BE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7E1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B45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.0</w:t>
            </w:r>
          </w:p>
        </w:tc>
      </w:tr>
      <w:tr w:rsidR="007A541E" w14:paraId="214F262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772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S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188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.31</w:t>
            </w:r>
          </w:p>
        </w:tc>
      </w:tr>
      <w:tr w:rsidR="007A541E" w14:paraId="7D5A8CC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0BA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di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AD5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</w:t>
            </w:r>
          </w:p>
        </w:tc>
      </w:tr>
      <w:tr w:rsidR="007A541E" w14:paraId="2490789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055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Q1 -- Q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9A1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 -- 8</w:t>
            </w:r>
          </w:p>
        </w:tc>
      </w:tr>
      <w:tr w:rsidR="007A541E" w14:paraId="27BA5BE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CAD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in. -- Max.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8A7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.0 -- 10.0</w:t>
            </w:r>
          </w:p>
        </w:tc>
      </w:tr>
      <w:tr w:rsidR="007A541E" w14:paraId="13C563D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BB7A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1103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5A84216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7749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not meeting family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fa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F8FF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38E9E2E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6E2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584F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05</w:t>
            </w:r>
          </w:p>
        </w:tc>
      </w:tr>
      <w:tr w:rsidR="007A541E" w14:paraId="71618DA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5B9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74B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2</w:t>
            </w:r>
          </w:p>
        </w:tc>
      </w:tr>
      <w:tr w:rsidR="007A541E" w14:paraId="70BD334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A6A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C84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.2</w:t>
            </w:r>
          </w:p>
        </w:tc>
      </w:tr>
      <w:tr w:rsidR="007A541E" w14:paraId="01A4F16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5D81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SD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5FA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.58</w:t>
            </w:r>
          </w:p>
        </w:tc>
      </w:tr>
      <w:tr w:rsidR="007A541E" w14:paraId="114AA3D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68D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edian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B07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</w:t>
            </w:r>
          </w:p>
        </w:tc>
      </w:tr>
      <w:tr w:rsidR="007A541E" w14:paraId="2395EAA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CF1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Q1 -- Q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4FD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 -- 7</w:t>
            </w:r>
          </w:p>
        </w:tc>
      </w:tr>
      <w:tr w:rsidR="007A541E" w14:paraId="6DF43F2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4EA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  - Min. -- Max.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4C4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0.0 -- 10.0</w:t>
            </w:r>
          </w:p>
        </w:tc>
      </w:tr>
      <w:tr w:rsidR="007A541E" w14:paraId="5CDA213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4CBB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825D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4D02B73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36A1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9854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EC8A59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A31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physical health [cat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ph_ca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D1AC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8C8A1C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D0F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0 = no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AE9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27 (24.9%)</w:t>
            </w:r>
          </w:p>
        </w:tc>
      </w:tr>
      <w:tr w:rsidR="007A541E" w14:paraId="28F7A19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41F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FE2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6 (7.2%)</w:t>
            </w:r>
          </w:p>
        </w:tc>
      </w:tr>
      <w:tr w:rsidR="007A541E" w14:paraId="03B769D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EB8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lastRenderedPageBreak/>
              <w:t xml:space="preserve">  -    2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D48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05 (11.5%)</w:t>
            </w:r>
          </w:p>
        </w:tc>
      </w:tr>
      <w:tr w:rsidR="007A541E" w14:paraId="2C66D83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95F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8F9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7 (9.5%)</w:t>
            </w:r>
          </w:p>
        </w:tc>
      </w:tr>
      <w:tr w:rsidR="007A541E" w14:paraId="4D7BF06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9F7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4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482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9 (7.6%)</w:t>
            </w:r>
          </w:p>
        </w:tc>
      </w:tr>
      <w:tr w:rsidR="007A541E" w14:paraId="5CEBA86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D53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5 = medium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1BF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17 (12.8%)</w:t>
            </w:r>
          </w:p>
        </w:tc>
      </w:tr>
      <w:tr w:rsidR="007A541E" w14:paraId="66F4EA7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EFB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6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B12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2 (9.0%)</w:t>
            </w:r>
          </w:p>
        </w:tc>
      </w:tr>
      <w:tr w:rsidR="007A541E" w14:paraId="41926A3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FEB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7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3850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9 (7.6%)</w:t>
            </w:r>
          </w:p>
        </w:tc>
      </w:tr>
      <w:tr w:rsidR="007A541E" w14:paraId="18E6155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1E5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8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DA2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7 (5.2%)</w:t>
            </w:r>
          </w:p>
        </w:tc>
      </w:tr>
      <w:tr w:rsidR="007A541E" w14:paraId="2A2DE9E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836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9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9CE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0 (2.2%)</w:t>
            </w:r>
          </w:p>
        </w:tc>
      </w:tr>
      <w:tr w:rsidR="007A541E" w14:paraId="53C7A1D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7EF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0 = highest level of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869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2 (2.4%)</w:t>
            </w:r>
          </w:p>
        </w:tc>
      </w:tr>
      <w:tr w:rsidR="007A541E" w14:paraId="4898AEF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153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C3D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</w:t>
            </w:r>
          </w:p>
        </w:tc>
      </w:tr>
      <w:tr w:rsidR="007A541E" w14:paraId="15E25B6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81B0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F582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3D03705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B2A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mental health [cat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mh_ca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0B75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1A718AE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924C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0 = no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AD1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40 (15.4%)</w:t>
            </w:r>
          </w:p>
        </w:tc>
      </w:tr>
      <w:tr w:rsidR="007A541E" w14:paraId="3B2D28B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715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F8C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6 (6.2%)</w:t>
            </w:r>
          </w:p>
        </w:tc>
      </w:tr>
      <w:tr w:rsidR="007A541E" w14:paraId="4710DBB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6A3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2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C45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7 (8.5%)</w:t>
            </w:r>
          </w:p>
        </w:tc>
      </w:tr>
      <w:tr w:rsidR="007A541E" w14:paraId="7A340F3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492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748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7 (8.5%)</w:t>
            </w:r>
          </w:p>
        </w:tc>
      </w:tr>
      <w:tr w:rsidR="007A541E" w14:paraId="5630770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CFA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4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154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7 (7.4%)</w:t>
            </w:r>
          </w:p>
        </w:tc>
      </w:tr>
      <w:tr w:rsidR="007A541E" w14:paraId="6ABE8F2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BFD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5 = medium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E6A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00 (11.0%)</w:t>
            </w:r>
          </w:p>
        </w:tc>
      </w:tr>
      <w:tr w:rsidR="007A541E" w14:paraId="7D598C8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8A8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6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A34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9 (8.7%)</w:t>
            </w:r>
          </w:p>
        </w:tc>
      </w:tr>
      <w:tr w:rsidR="007A541E" w14:paraId="7319963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A1B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7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AEA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23 (13.5%)</w:t>
            </w:r>
          </w:p>
        </w:tc>
      </w:tr>
      <w:tr w:rsidR="007A541E" w14:paraId="7C5C2AC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286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8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EE1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8 (10.8%)</w:t>
            </w:r>
          </w:p>
        </w:tc>
      </w:tr>
      <w:tr w:rsidR="007A541E" w14:paraId="1977CCB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6F3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9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FB2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5 (5.0%)</w:t>
            </w:r>
          </w:p>
        </w:tc>
      </w:tr>
      <w:tr w:rsidR="007A541E" w14:paraId="49C0CE8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6048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0 = highest level of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FD7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6 (5.1%)</w:t>
            </w:r>
          </w:p>
        </w:tc>
      </w:tr>
      <w:tr w:rsidR="007A541E" w14:paraId="4A4C075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7E3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F38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</w:t>
            </w:r>
          </w:p>
        </w:tc>
      </w:tr>
      <w:tr w:rsidR="007A541E" w14:paraId="3C78324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50A7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F6A7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8EAF31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47F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social distancing [cat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dist_ca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2EC5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9AE69C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83A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0 = no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B19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0 (7.7%)</w:t>
            </w:r>
          </w:p>
        </w:tc>
      </w:tr>
      <w:tr w:rsidR="007A541E" w14:paraId="4817B88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519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3733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8 (4.2%)</w:t>
            </w:r>
          </w:p>
        </w:tc>
      </w:tr>
      <w:tr w:rsidR="007A541E" w14:paraId="4E7A8E1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120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2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2BA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9 (7.6%)</w:t>
            </w:r>
          </w:p>
        </w:tc>
      </w:tr>
      <w:tr w:rsidR="007A541E" w14:paraId="07E0DBD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D09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E83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6 (9.5%)</w:t>
            </w:r>
          </w:p>
        </w:tc>
      </w:tr>
      <w:tr w:rsidR="007A541E" w14:paraId="6CDBAA4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16E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4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63C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8 (5.3%)</w:t>
            </w:r>
          </w:p>
        </w:tc>
      </w:tr>
      <w:tr w:rsidR="007A541E" w14:paraId="11DD032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5AD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5 = medium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96CB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17 (12.9%)</w:t>
            </w:r>
          </w:p>
        </w:tc>
      </w:tr>
      <w:tr w:rsidR="007A541E" w14:paraId="38DD378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D974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6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330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9 (8.7%)</w:t>
            </w:r>
          </w:p>
        </w:tc>
      </w:tr>
      <w:tr w:rsidR="007A541E" w14:paraId="18419B7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7D6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7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A5B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07 (11.8%)</w:t>
            </w:r>
          </w:p>
        </w:tc>
      </w:tr>
      <w:tr w:rsidR="007A541E" w14:paraId="1D81245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2389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lastRenderedPageBreak/>
              <w:t xml:space="preserve">  -    8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098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33 (14.6%)</w:t>
            </w:r>
          </w:p>
        </w:tc>
      </w:tr>
      <w:tr w:rsidR="007A541E" w14:paraId="2CA410F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E75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9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9DE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4 (8.1%)</w:t>
            </w:r>
          </w:p>
        </w:tc>
      </w:tr>
      <w:tr w:rsidR="007A541E" w14:paraId="391DE0D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A51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0 = highest level of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BA5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9 (9.8%)</w:t>
            </w:r>
          </w:p>
        </w:tc>
      </w:tr>
      <w:tr w:rsidR="007A541E" w14:paraId="585B54B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488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B03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</w:t>
            </w:r>
          </w:p>
        </w:tc>
      </w:tr>
      <w:tr w:rsidR="007A541E" w14:paraId="75B6AE1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CA0D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2413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678D5A8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833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closing student dorms [cat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dorm_ca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C819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1F656F7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834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0 = no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18A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14 (68.1%)</w:t>
            </w:r>
          </w:p>
        </w:tc>
      </w:tr>
      <w:tr w:rsidR="007A541E" w14:paraId="0E19170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14BC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98D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3 (2.5%)</w:t>
            </w:r>
          </w:p>
        </w:tc>
      </w:tr>
      <w:tr w:rsidR="007A541E" w14:paraId="23C7387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5189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2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64A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5 (3.9%)</w:t>
            </w:r>
          </w:p>
        </w:tc>
      </w:tr>
      <w:tr w:rsidR="007A541E" w14:paraId="7A73E80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63F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48C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7 (3.0%)</w:t>
            </w:r>
          </w:p>
        </w:tc>
      </w:tr>
      <w:tr w:rsidR="007A541E" w14:paraId="57E9A13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658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4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D82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1 (2.3%)</w:t>
            </w:r>
          </w:p>
        </w:tc>
      </w:tr>
      <w:tr w:rsidR="007A541E" w14:paraId="6D79103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AB2A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5 = medium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1A7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1 (6.8%)</w:t>
            </w:r>
          </w:p>
        </w:tc>
      </w:tr>
      <w:tr w:rsidR="007A541E" w14:paraId="0CBFB7E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E46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6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212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3 (2.5%)</w:t>
            </w:r>
          </w:p>
        </w:tc>
      </w:tr>
      <w:tr w:rsidR="007A541E" w14:paraId="1251528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C229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7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682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6 (2.9%)</w:t>
            </w:r>
          </w:p>
        </w:tc>
      </w:tr>
      <w:tr w:rsidR="007A541E" w14:paraId="743897A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BAA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8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3A7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3 (3.7%)</w:t>
            </w:r>
          </w:p>
        </w:tc>
      </w:tr>
      <w:tr w:rsidR="007A541E" w14:paraId="4C1EB0B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08B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9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B08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5 (1.7%)</w:t>
            </w:r>
          </w:p>
        </w:tc>
      </w:tr>
      <w:tr w:rsidR="007A541E" w14:paraId="6F6444F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5B3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0 = highest level of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B39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4 (2.7%)</w:t>
            </w:r>
          </w:p>
        </w:tc>
      </w:tr>
      <w:tr w:rsidR="007A541E" w14:paraId="1100449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4A4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BAB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5</w:t>
            </w:r>
          </w:p>
        </w:tc>
      </w:tr>
      <w:tr w:rsidR="007A541E" w14:paraId="0FEDB55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127E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3EDE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236C97A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E3F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closing shops that are not vital [cat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shop_ca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0D6A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DDB8B3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2DC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0 = no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D6A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91 (43.0%)</w:t>
            </w:r>
          </w:p>
        </w:tc>
      </w:tr>
      <w:tr w:rsidR="007A541E" w14:paraId="571F94A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3A5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A78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4 (9.2%)</w:t>
            </w:r>
          </w:p>
        </w:tc>
      </w:tr>
      <w:tr w:rsidR="007A541E" w14:paraId="658F4AF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A37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2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C8C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5 (10.5%)</w:t>
            </w:r>
          </w:p>
        </w:tc>
      </w:tr>
      <w:tr w:rsidR="007A541E" w14:paraId="63A56C2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040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396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8 (9.7%)</w:t>
            </w:r>
          </w:p>
        </w:tc>
      </w:tr>
      <w:tr w:rsidR="007A541E" w14:paraId="3DBF5C5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DDE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4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B64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3 (5.8%)</w:t>
            </w:r>
          </w:p>
        </w:tc>
      </w:tr>
      <w:tr w:rsidR="007A541E" w14:paraId="75B89F5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9AE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5 = medium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37D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4 (10.3%)</w:t>
            </w:r>
          </w:p>
        </w:tc>
      </w:tr>
      <w:tr w:rsidR="007A541E" w14:paraId="1CD4B88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34E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6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9F3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8 (4.2%)</w:t>
            </w:r>
          </w:p>
        </w:tc>
      </w:tr>
      <w:tr w:rsidR="007A541E" w14:paraId="3B6D99B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1D4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7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583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9 (3.2%)</w:t>
            </w:r>
          </w:p>
        </w:tc>
      </w:tr>
      <w:tr w:rsidR="007A541E" w14:paraId="4A410FD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CF0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8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199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6 (1.8%)</w:t>
            </w:r>
          </w:p>
        </w:tc>
      </w:tr>
      <w:tr w:rsidR="007A541E" w14:paraId="4EDFA02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8DF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9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202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 (0.6%)</w:t>
            </w:r>
          </w:p>
        </w:tc>
      </w:tr>
      <w:tr w:rsidR="007A541E" w14:paraId="782C291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018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0 = highest level of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D66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6 (1.8%)</w:t>
            </w:r>
          </w:p>
        </w:tc>
      </w:tr>
      <w:tr w:rsidR="007A541E" w14:paraId="7ADE4B4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863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F06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</w:t>
            </w:r>
          </w:p>
        </w:tc>
      </w:tr>
      <w:tr w:rsidR="007A541E" w14:paraId="6937321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E026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5E74B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3D243E7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5A6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closing sports facilities [cat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sport_ca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DD50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10198FB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D7DE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lastRenderedPageBreak/>
              <w:t xml:space="preserve">  -    0 = no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C78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30 (25.3%)</w:t>
            </w:r>
          </w:p>
        </w:tc>
      </w:tr>
      <w:tr w:rsidR="007A541E" w14:paraId="16C157B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DA0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9B0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5 (5.0%)</w:t>
            </w:r>
          </w:p>
        </w:tc>
      </w:tr>
      <w:tr w:rsidR="007A541E" w14:paraId="758AD83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6D2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2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A72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1 (6.7%)</w:t>
            </w:r>
          </w:p>
        </w:tc>
      </w:tr>
      <w:tr w:rsidR="007A541E" w14:paraId="6F00351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4C9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175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1 (6.7%)</w:t>
            </w:r>
          </w:p>
        </w:tc>
      </w:tr>
      <w:tr w:rsidR="007A541E" w14:paraId="65AD3A6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1D4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4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0A2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6 (5.1%)</w:t>
            </w:r>
          </w:p>
        </w:tc>
      </w:tr>
      <w:tr w:rsidR="007A541E" w14:paraId="6F9B15A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486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5 = medium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8B5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05 (11.6%)</w:t>
            </w:r>
          </w:p>
        </w:tc>
      </w:tr>
      <w:tr w:rsidR="007A541E" w14:paraId="308AF7D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25A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6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088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5 (6.1%)</w:t>
            </w:r>
          </w:p>
        </w:tc>
      </w:tr>
      <w:tr w:rsidR="007A541E" w14:paraId="07C1BE6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A47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7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3DA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6 (9.5%)</w:t>
            </w:r>
          </w:p>
        </w:tc>
      </w:tr>
      <w:tr w:rsidR="007A541E" w14:paraId="19D90FF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537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8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878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9 (9.8%)</w:t>
            </w:r>
          </w:p>
        </w:tc>
      </w:tr>
      <w:tr w:rsidR="007A541E" w14:paraId="5ED17B2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6819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9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5A1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5 (6.1%)</w:t>
            </w:r>
          </w:p>
        </w:tc>
      </w:tr>
      <w:tr w:rsidR="007A541E" w14:paraId="4F49D4C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3E1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0 = highest level of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FDC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6 (8.4%)</w:t>
            </w:r>
          </w:p>
        </w:tc>
      </w:tr>
      <w:tr w:rsidR="007A541E" w14:paraId="17F27CC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370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F13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</w:t>
            </w:r>
          </w:p>
        </w:tc>
      </w:tr>
      <w:tr w:rsidR="007A541E" w14:paraId="68DE6C1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293E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18A7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10BFDE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F19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spending most time at home [cat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home_ca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FBC7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DF8312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3D0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0 = no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A1F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43 (15.7%)</w:t>
            </w:r>
          </w:p>
        </w:tc>
      </w:tr>
      <w:tr w:rsidR="007A541E" w14:paraId="6EE114E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F25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1A8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5 (4.9%)</w:t>
            </w:r>
          </w:p>
        </w:tc>
      </w:tr>
      <w:tr w:rsidR="007A541E" w14:paraId="3A629D4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C42A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2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EA7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0 (7.7%)</w:t>
            </w:r>
          </w:p>
        </w:tc>
      </w:tr>
      <w:tr w:rsidR="007A541E" w14:paraId="39FE869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CD4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467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6 (8.3%)</w:t>
            </w:r>
          </w:p>
        </w:tc>
      </w:tr>
      <w:tr w:rsidR="007A541E" w14:paraId="7068FA8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571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4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101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6 (6.1%)</w:t>
            </w:r>
          </w:p>
        </w:tc>
      </w:tr>
      <w:tr w:rsidR="007A541E" w14:paraId="3509A8A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AFD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5 = medium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7CD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9 (10.9%)</w:t>
            </w:r>
          </w:p>
        </w:tc>
      </w:tr>
      <w:tr w:rsidR="007A541E" w14:paraId="23B4940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08F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6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62F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4 (8.1%)</w:t>
            </w:r>
          </w:p>
        </w:tc>
      </w:tr>
      <w:tr w:rsidR="007A541E" w14:paraId="0B03E32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82C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7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617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5 (9.3%)</w:t>
            </w:r>
          </w:p>
        </w:tc>
      </w:tr>
      <w:tr w:rsidR="007A541E" w14:paraId="000B9FD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2F9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8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F80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05 (11.5%)</w:t>
            </w:r>
          </w:p>
        </w:tc>
      </w:tr>
      <w:tr w:rsidR="007A541E" w14:paraId="35B8714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2A7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9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9FC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1 (7.8%)</w:t>
            </w:r>
          </w:p>
        </w:tc>
      </w:tr>
      <w:tr w:rsidR="007A541E" w14:paraId="448E41F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DF7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0 = highest level of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E1E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7 (9.5%)</w:t>
            </w:r>
          </w:p>
        </w:tc>
      </w:tr>
      <w:tr w:rsidR="007A541E" w14:paraId="0CCF60F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4B17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DFD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</w:t>
            </w:r>
          </w:p>
        </w:tc>
      </w:tr>
      <w:tr w:rsidR="007A541E" w14:paraId="50082D4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D03B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1B83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5E30C0D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01F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not meeting family [cat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fam_ca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4BC5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5B9B0E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11F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0 = no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FA3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51 (27.7%)</w:t>
            </w:r>
          </w:p>
        </w:tc>
      </w:tr>
      <w:tr w:rsidR="007A541E" w14:paraId="3498477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775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343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3 (5.9%)</w:t>
            </w:r>
          </w:p>
        </w:tc>
      </w:tr>
      <w:tr w:rsidR="007A541E" w14:paraId="2B9B420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FCA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2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EEB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4 (8.2%)</w:t>
            </w:r>
          </w:p>
        </w:tc>
      </w:tr>
      <w:tr w:rsidR="007A541E" w14:paraId="646EAE5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3A8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3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E5B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0 (5.5%)</w:t>
            </w:r>
          </w:p>
        </w:tc>
      </w:tr>
      <w:tr w:rsidR="007A541E" w14:paraId="04A8606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F15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4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677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0 (5.5%)</w:t>
            </w:r>
          </w:p>
        </w:tc>
      </w:tr>
      <w:tr w:rsidR="007A541E" w14:paraId="69DD30F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62F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5 = medium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B0D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7 (9.6%)</w:t>
            </w:r>
          </w:p>
        </w:tc>
      </w:tr>
      <w:tr w:rsidR="007A541E" w14:paraId="1AAE14A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A15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lastRenderedPageBreak/>
              <w:t xml:space="preserve">  -    6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813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9 (6.5%)</w:t>
            </w:r>
          </w:p>
        </w:tc>
      </w:tr>
      <w:tr w:rsidR="007A541E" w14:paraId="5D9E39E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B9700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7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9B4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9 (6.5%)</w:t>
            </w:r>
          </w:p>
        </w:tc>
      </w:tr>
      <w:tr w:rsidR="007A541E" w14:paraId="7C47926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37F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8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E6A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2 (8.0%)</w:t>
            </w:r>
          </w:p>
        </w:tc>
      </w:tr>
      <w:tr w:rsidR="007A541E" w14:paraId="6ADAE52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24F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9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6CA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7 (6.3%)</w:t>
            </w:r>
          </w:p>
        </w:tc>
      </w:tr>
      <w:tr w:rsidR="007A541E" w14:paraId="2C97B42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387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10 = highest level of stress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3BD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3 (10.3%)</w:t>
            </w:r>
          </w:p>
        </w:tc>
      </w:tr>
      <w:tr w:rsidR="007A541E" w14:paraId="203369F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972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BD7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2</w:t>
            </w:r>
          </w:p>
        </w:tc>
      </w:tr>
      <w:tr w:rsidR="007A541E" w14:paraId="597B5FA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5735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747A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132459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6A0B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FED7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5D4B4D2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704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physical health [binary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ph_bi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ECAC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2204A8A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810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moderate to highest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85D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57 (39.2%)</w:t>
            </w:r>
          </w:p>
        </w:tc>
      </w:tr>
      <w:tr w:rsidR="007A541E" w14:paraId="023ECC2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B12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or little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7A9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54 (60.8%)</w:t>
            </w:r>
          </w:p>
        </w:tc>
      </w:tr>
      <w:tr w:rsidR="007A541E" w14:paraId="2B5CABC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552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650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</w:t>
            </w:r>
          </w:p>
        </w:tc>
      </w:tr>
      <w:tr w:rsidR="007A541E" w14:paraId="18192CE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F2F4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2A73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626ECE1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A3CA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mental health [binary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mh_bi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3840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E5F1EA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E05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moderate to highest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219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91 (54.1%)</w:t>
            </w:r>
          </w:p>
        </w:tc>
      </w:tr>
      <w:tr w:rsidR="007A541E" w14:paraId="4F6E659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193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or little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862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17 (45.9%)</w:t>
            </w:r>
          </w:p>
        </w:tc>
      </w:tr>
      <w:tr w:rsidR="007A541E" w14:paraId="09A15F8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BDAE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68BF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9</w:t>
            </w:r>
          </w:p>
        </w:tc>
      </w:tr>
      <w:tr w:rsidR="007A541E" w14:paraId="308563A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6B7F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B13E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972C54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C62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social distancing [binary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dist_bi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85E8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5A724E1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5219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moderate to highest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603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99 (65.8%)</w:t>
            </w:r>
          </w:p>
        </w:tc>
      </w:tr>
      <w:tr w:rsidR="007A541E" w14:paraId="1235BC1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901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or little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42E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11 (34.2%)</w:t>
            </w:r>
          </w:p>
        </w:tc>
      </w:tr>
      <w:tr w:rsidR="007A541E" w14:paraId="14B4CD8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D70DC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6BB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</w:t>
            </w:r>
          </w:p>
        </w:tc>
      </w:tr>
      <w:tr w:rsidR="007A541E" w14:paraId="01AB5D9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CA1F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00CC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2EE91F6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33C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closing student dorms [binary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dorm_bi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4AA9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B79139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2689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moderate to highest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275E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82 (20.2%)</w:t>
            </w:r>
          </w:p>
        </w:tc>
      </w:tr>
      <w:tr w:rsidR="007A541E" w14:paraId="30A7466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9A6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or little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936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20 (79.8%)</w:t>
            </w:r>
          </w:p>
        </w:tc>
      </w:tr>
      <w:tr w:rsidR="007A541E" w14:paraId="32EC133C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227B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9796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5</w:t>
            </w:r>
          </w:p>
        </w:tc>
      </w:tr>
      <w:tr w:rsidR="007A541E" w14:paraId="040A143A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B20D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5A9E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131C3DA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AAB9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closing shops that are not vital [binary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shop_bi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30C8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35FA62E7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FC3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moderate to highest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A2B2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98 (21.8%)</w:t>
            </w:r>
          </w:p>
        </w:tc>
      </w:tr>
      <w:tr w:rsidR="007A541E" w14:paraId="7F52EC9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026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or little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CBA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711 (78.2%)</w:t>
            </w:r>
          </w:p>
        </w:tc>
      </w:tr>
      <w:tr w:rsidR="007A541E" w14:paraId="314F29A8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EAD3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658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</w:t>
            </w:r>
          </w:p>
        </w:tc>
      </w:tr>
      <w:tr w:rsidR="007A541E" w14:paraId="7411723E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EE6B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5749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3499CD5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06B7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4736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2EEACF8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691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closing sports facilities [binary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sport_bi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F722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7841CC50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875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moderate to highest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072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66 (51.3%)</w:t>
            </w:r>
          </w:p>
        </w:tc>
      </w:tr>
      <w:tr w:rsidR="007A541E" w14:paraId="5788F4D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155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or little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9E2C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43 (48.7%)</w:t>
            </w:r>
          </w:p>
        </w:tc>
      </w:tr>
      <w:tr w:rsidR="007A541E" w14:paraId="37BC893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F947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DC3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8</w:t>
            </w:r>
          </w:p>
        </w:tc>
      </w:tr>
      <w:tr w:rsidR="007A541E" w14:paraId="2ACF718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FAD6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BC03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49125DA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B82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spending most time at home [binary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home_bi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C340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40A9D67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046C8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moderate to highest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427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521 (57.2%)</w:t>
            </w:r>
          </w:p>
        </w:tc>
      </w:tr>
      <w:tr w:rsidR="007A541E" w14:paraId="6879EEF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B4B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or little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DB5A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90 (42.8%)</w:t>
            </w:r>
          </w:p>
        </w:tc>
      </w:tr>
      <w:tr w:rsidR="007A541E" w14:paraId="575C38D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BA26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08AB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6</w:t>
            </w:r>
          </w:p>
        </w:tc>
      </w:tr>
      <w:tr w:rsidR="007A541E" w14:paraId="6A9D561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D30B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FF0D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3CBE647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64F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Level of negative stress due to not meeting family [binary] 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Stress_fam_bi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D21C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3E18B8F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49CD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moderate to highest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2120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27 (47.2%)</w:t>
            </w:r>
          </w:p>
        </w:tc>
      </w:tr>
      <w:tr w:rsidR="007A541E" w14:paraId="135EC6A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DA2E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 or little stress leve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EE61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78 (52.8%)</w:t>
            </w:r>
          </w:p>
        </w:tc>
      </w:tr>
      <w:tr w:rsidR="007A541E" w14:paraId="00C6071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85C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0079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2</w:t>
            </w:r>
          </w:p>
        </w:tc>
      </w:tr>
      <w:tr w:rsidR="007A541E" w14:paraId="6E76B472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9F67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1148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6241210F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64B6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7C6C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6C449D7D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36E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Did you increase activities that help you relax or strengthen your mental health? (Relax)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4E4D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2C70F005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A31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Very strongly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A683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7 (5.1%)</w:t>
            </w:r>
          </w:p>
        </w:tc>
      </w:tr>
      <w:tr w:rsidR="007A541E" w14:paraId="7E7B46F3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B02F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strongly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AFAD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14 (12.5%)</w:t>
            </w:r>
          </w:p>
        </w:tc>
      </w:tr>
      <w:tr w:rsidR="007A541E" w14:paraId="20312959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E6F1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a littl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7F65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356 (39.0%)</w:t>
            </w:r>
          </w:p>
        </w:tc>
      </w:tr>
      <w:tr w:rsidR="007A541E" w14:paraId="64EA23D1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0524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very littl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E654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109 (11.9%)</w:t>
            </w:r>
          </w:p>
        </w:tc>
      </w:tr>
      <w:tr w:rsidR="007A541E" w14:paraId="65CA5AA6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FA25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   not at al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2287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287 (31.4%)</w:t>
            </w:r>
          </w:p>
        </w:tc>
      </w:tr>
      <w:tr w:rsidR="007A541E" w14:paraId="7B8B5F44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88B2" w14:textId="77777777" w:rsidR="007A541E" w:rsidRDefault="008800FC">
            <w:pPr>
              <w:spacing w:before="40" w:after="40"/>
              <w:ind w:left="100" w:right="100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 xml:space="preserve">  - Missing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CC7D8" w14:textId="77777777" w:rsidR="007A541E" w:rsidRDefault="008800FC">
            <w:pPr>
              <w:spacing w:before="40" w:after="40"/>
              <w:ind w:left="100" w:right="100"/>
              <w:jc w:val="center"/>
            </w:pPr>
            <w:r>
              <w:rPr>
                <w:rFonts w:ascii="Cambria" w:eastAsia="Cambria" w:hAnsi="Cambria" w:cs="Cambria"/>
                <w:color w:val="000000"/>
                <w:sz w:val="22"/>
                <w:szCs w:val="22"/>
              </w:rPr>
              <w:t>4</w:t>
            </w:r>
          </w:p>
        </w:tc>
      </w:tr>
      <w:tr w:rsidR="007A541E" w14:paraId="7A39B27B" w14:textId="77777777" w:rsidTr="00965682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9D94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0392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  <w:tr w:rsidR="007A541E" w14:paraId="0A96ABFD" w14:textId="77777777" w:rsidTr="00965682">
        <w:trPr>
          <w:cantSplit/>
          <w:jc w:val="center"/>
        </w:trPr>
        <w:tc>
          <w:tcPr>
            <w:tcW w:w="2500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9360" w14:textId="77777777" w:rsidR="007A541E" w:rsidRDefault="007A541E">
            <w:pPr>
              <w:spacing w:before="40" w:after="40"/>
              <w:ind w:left="100" w:right="100"/>
            </w:pPr>
          </w:p>
        </w:tc>
        <w:tc>
          <w:tcPr>
            <w:tcW w:w="2500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83F3" w14:textId="77777777" w:rsidR="007A541E" w:rsidRDefault="007A541E">
            <w:pPr>
              <w:spacing w:before="40" w:after="40"/>
              <w:ind w:left="100" w:right="100"/>
              <w:jc w:val="center"/>
            </w:pPr>
          </w:p>
        </w:tc>
      </w:tr>
    </w:tbl>
    <w:p w14:paraId="5150D0EA" w14:textId="77777777" w:rsidR="007A541E" w:rsidRDefault="007A541E"/>
    <w:sectPr w:rsidR="007A541E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6E684" w14:textId="77777777" w:rsidR="00DB0155" w:rsidRDefault="00DB0155">
      <w:pPr>
        <w:spacing w:after="0"/>
      </w:pPr>
      <w:r>
        <w:separator/>
      </w:r>
    </w:p>
  </w:endnote>
  <w:endnote w:type="continuationSeparator" w:id="0">
    <w:p w14:paraId="5B84C88B" w14:textId="77777777" w:rsidR="00DB0155" w:rsidRDefault="00DB01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4F944" w14:textId="77777777" w:rsidR="00DB0155" w:rsidRDefault="00DB0155">
      <w:r>
        <w:separator/>
      </w:r>
    </w:p>
  </w:footnote>
  <w:footnote w:type="continuationSeparator" w:id="0">
    <w:p w14:paraId="15D862A9" w14:textId="77777777" w:rsidR="00DB0155" w:rsidRDefault="00DB01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850CA69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69C14C05"/>
    <w:multiLevelType w:val="hybridMultilevel"/>
    <w:tmpl w:val="7D98A0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533736">
    <w:abstractNumId w:val="0"/>
  </w:num>
  <w:num w:numId="2" w16cid:durableId="20176886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35A66"/>
    <w:rsid w:val="000B29DA"/>
    <w:rsid w:val="000B4E87"/>
    <w:rsid w:val="003B63C2"/>
    <w:rsid w:val="004A21F3"/>
    <w:rsid w:val="004E29B3"/>
    <w:rsid w:val="00590D07"/>
    <w:rsid w:val="005A2B45"/>
    <w:rsid w:val="00667FA1"/>
    <w:rsid w:val="00737397"/>
    <w:rsid w:val="00764249"/>
    <w:rsid w:val="00784D58"/>
    <w:rsid w:val="007A541E"/>
    <w:rsid w:val="007A7220"/>
    <w:rsid w:val="00837010"/>
    <w:rsid w:val="008800FC"/>
    <w:rsid w:val="008B58B7"/>
    <w:rsid w:val="008D6863"/>
    <w:rsid w:val="008E76A5"/>
    <w:rsid w:val="00930A00"/>
    <w:rsid w:val="00965682"/>
    <w:rsid w:val="00A426BB"/>
    <w:rsid w:val="00A75929"/>
    <w:rsid w:val="00B86B75"/>
    <w:rsid w:val="00BC48D5"/>
    <w:rsid w:val="00C36279"/>
    <w:rsid w:val="00CE5BF4"/>
    <w:rsid w:val="00CE73DC"/>
    <w:rsid w:val="00D5596B"/>
    <w:rsid w:val="00DB0155"/>
    <w:rsid w:val="00DE66F0"/>
    <w:rsid w:val="00E315A3"/>
    <w:rsid w:val="00E677B4"/>
    <w:rsid w:val="00EF77F6"/>
    <w:rsid w:val="00F725AB"/>
    <w:rsid w:val="00FE68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93FD5"/>
  <w15:docId w15:val="{860FDE46-4C7C-40B1-B904-B9E7E39EB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E677B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677B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CE73D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E73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E73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E7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E73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89</Words>
  <Characters>849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sis: Mental health of students during COVID-19 - Version 0.3</vt:lpstr>
    </vt:vector>
  </TitlesOfParts>
  <Company/>
  <LinksUpToDate>false</LinksUpToDate>
  <CharactersWithSpaces>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: Mental health of students during COVID-19 - Version 0.3</dc:title>
  <dc:creator>Regina Krisam</dc:creator>
  <cp:keywords/>
  <cp:lastModifiedBy>sandra gewalt</cp:lastModifiedBy>
  <cp:revision>12</cp:revision>
  <dcterms:created xsi:type="dcterms:W3CDTF">2021-03-05T13:49:00Z</dcterms:created>
  <dcterms:modified xsi:type="dcterms:W3CDTF">2022-06-07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5.01.2021</vt:lpwstr>
  </property>
  <property fmtid="{D5CDD505-2E9C-101B-9397-08002B2CF9AE}" pid="3" name="output">
    <vt:lpwstr>word_document</vt:lpwstr>
  </property>
</Properties>
</file>